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8DB" w:rsidRPr="008128DB" w:rsidRDefault="001234B9" w:rsidP="008128DB">
      <w:pPr>
        <w:rPr>
          <w:b/>
        </w:rPr>
      </w:pPr>
      <w:r>
        <w:rPr>
          <w:b/>
        </w:rPr>
        <w:t xml:space="preserve">S1 Table: </w:t>
      </w:r>
      <w:proofErr w:type="spellStart"/>
      <w:r>
        <w:rPr>
          <w:b/>
        </w:rPr>
        <w:t>T</w:t>
      </w:r>
      <w:bookmarkStart w:id="0" w:name="_GoBack"/>
      <w:bookmarkEnd w:id="0"/>
      <w:r>
        <w:rPr>
          <w:b/>
        </w:rPr>
        <w:t>umor</w:t>
      </w:r>
      <w:proofErr w:type="spellEnd"/>
      <w:r>
        <w:rPr>
          <w:b/>
        </w:rPr>
        <w:t xml:space="preserve"> information for each animal</w:t>
      </w:r>
    </w:p>
    <w:tbl>
      <w:tblPr>
        <w:tblW w:w="8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128DB" w:rsidRPr="00F40A11" w:rsidTr="00C41A95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 </w:t>
            </w:r>
          </w:p>
        </w:tc>
        <w:tc>
          <w:tcPr>
            <w:tcW w:w="7680" w:type="dxa"/>
            <w:gridSpan w:val="8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 xml:space="preserve">No. of </w:t>
            </w:r>
            <w:proofErr w:type="spellStart"/>
            <w:r w:rsidRPr="00F40A11">
              <w:t>tumors</w:t>
            </w:r>
            <w:proofErr w:type="spellEnd"/>
            <w:r w:rsidRPr="00F40A11">
              <w:t xml:space="preserve"> </w:t>
            </w:r>
          </w:p>
        </w:tc>
      </w:tr>
      <w:tr w:rsidR="008128DB" w:rsidRPr="00F40A11" w:rsidTr="00C41A95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Untreated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Doxycycline Treated</w:t>
            </w:r>
          </w:p>
        </w:tc>
      </w:tr>
      <w:tr w:rsidR="008128DB" w:rsidRPr="00F40A11" w:rsidTr="00C41A95">
        <w:trPr>
          <w:trHeight w:val="59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Tumour Grad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A/M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EC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L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A/M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EC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LC</w:t>
            </w:r>
          </w:p>
        </w:tc>
      </w:tr>
      <w:tr w:rsidR="008128DB" w:rsidRPr="00F40A11" w:rsidTr="00C41A95">
        <w:trPr>
          <w:trHeight w:val="290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128DB" w:rsidRPr="00F40A11" w:rsidRDefault="008128DB" w:rsidP="00C41A95">
            <w:proofErr w:type="spellStart"/>
            <w:r w:rsidRPr="00F40A11">
              <w:t>PyMT-MacLow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4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4</w:t>
            </w:r>
          </w:p>
        </w:tc>
      </w:tr>
      <w:tr w:rsidR="008128DB" w:rsidRPr="00F40A11" w:rsidTr="00C41A95">
        <w:trPr>
          <w:trHeight w:val="2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28DB" w:rsidRPr="00F40A11" w:rsidRDefault="008128DB" w:rsidP="00C41A95"/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2</w:t>
            </w:r>
          </w:p>
        </w:tc>
      </w:tr>
      <w:tr w:rsidR="008128DB" w:rsidRPr="00F40A11" w:rsidTr="00C41A95">
        <w:trPr>
          <w:trHeight w:val="2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28DB" w:rsidRPr="00F40A11" w:rsidRDefault="008128DB" w:rsidP="00C41A95"/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</w:tr>
      <w:tr w:rsidR="008128DB" w:rsidRPr="00F40A11" w:rsidTr="00C41A95">
        <w:trPr>
          <w:trHeight w:val="2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28DB" w:rsidRPr="00F40A11" w:rsidRDefault="008128DB" w:rsidP="00C41A95"/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</w:tr>
      <w:tr w:rsidR="008128DB" w:rsidRPr="00F40A11" w:rsidTr="00C41A95">
        <w:trPr>
          <w:trHeight w:val="2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28DB" w:rsidRPr="00F40A11" w:rsidRDefault="008128DB" w:rsidP="00C41A95"/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</w:tr>
      <w:tr w:rsidR="008128DB" w:rsidRPr="00F40A11" w:rsidTr="00C41A95">
        <w:trPr>
          <w:trHeight w:val="2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28DB" w:rsidRPr="00F40A11" w:rsidRDefault="008128DB" w:rsidP="00C41A95"/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</w:tr>
      <w:tr w:rsidR="008128DB" w:rsidRPr="00F40A11" w:rsidTr="00C41A95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28DB" w:rsidRPr="00F40A11" w:rsidRDefault="008128DB" w:rsidP="00C41A95"/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4</w:t>
            </w:r>
          </w:p>
        </w:tc>
      </w:tr>
      <w:tr w:rsidR="008128DB" w:rsidRPr="00F40A11" w:rsidTr="00C41A95">
        <w:trPr>
          <w:trHeight w:val="290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128DB" w:rsidRPr="00F40A11" w:rsidRDefault="008128DB" w:rsidP="00C41A95">
            <w:proofErr w:type="spellStart"/>
            <w:r w:rsidRPr="00F40A11">
              <w:t>PyMT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3</w:t>
            </w:r>
          </w:p>
        </w:tc>
      </w:tr>
      <w:tr w:rsidR="008128DB" w:rsidRPr="00F40A11" w:rsidTr="00C41A95">
        <w:trPr>
          <w:trHeight w:val="2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28DB" w:rsidRPr="00F40A11" w:rsidRDefault="008128DB" w:rsidP="00C41A95"/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</w:tr>
      <w:tr w:rsidR="008128DB" w:rsidRPr="00F40A11" w:rsidTr="00C41A95">
        <w:trPr>
          <w:trHeight w:val="2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28DB" w:rsidRPr="00F40A11" w:rsidRDefault="008128DB" w:rsidP="00C41A95"/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3</w:t>
            </w:r>
          </w:p>
        </w:tc>
      </w:tr>
      <w:tr w:rsidR="008128DB" w:rsidRPr="00F40A11" w:rsidTr="00C41A95">
        <w:trPr>
          <w:trHeight w:val="2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28DB" w:rsidRPr="00F40A11" w:rsidRDefault="008128DB" w:rsidP="00C41A95"/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</w:tr>
      <w:tr w:rsidR="008128DB" w:rsidRPr="00F40A11" w:rsidTr="00C41A95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28DB" w:rsidRPr="00F40A11" w:rsidRDefault="008128DB" w:rsidP="00C41A95"/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8128DB" w:rsidRPr="00F40A11" w:rsidRDefault="008128DB" w:rsidP="00C41A95">
            <w:r w:rsidRPr="00F40A11">
              <w:t>3</w:t>
            </w:r>
          </w:p>
        </w:tc>
      </w:tr>
    </w:tbl>
    <w:p w:rsidR="00E97478" w:rsidRDefault="00E97478"/>
    <w:sectPr w:rsidR="00E974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8DB"/>
    <w:rsid w:val="001234B9"/>
    <w:rsid w:val="008128DB"/>
    <w:rsid w:val="00E9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46CF0"/>
  <w15:chartTrackingRefBased/>
  <w15:docId w15:val="{3DA66B9A-8651-4728-891D-215773F92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8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S</dc:creator>
  <cp:keywords/>
  <dc:description/>
  <cp:lastModifiedBy>UOS</cp:lastModifiedBy>
  <cp:revision>2</cp:revision>
  <dcterms:created xsi:type="dcterms:W3CDTF">2017-05-26T09:31:00Z</dcterms:created>
  <dcterms:modified xsi:type="dcterms:W3CDTF">2017-07-14T13:40:00Z</dcterms:modified>
</cp:coreProperties>
</file>